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6A9" w:rsidRPr="008E46A9" w:rsidRDefault="008E46A9" w:rsidP="008E46A9">
      <w:pPr>
        <w:pStyle w:val="a6"/>
        <w:keepNext/>
        <w:rPr>
          <w:b/>
          <w:sz w:val="28"/>
          <w:szCs w:val="28"/>
        </w:rPr>
      </w:pPr>
      <w:r w:rsidRPr="008E46A9">
        <w:rPr>
          <w:rFonts w:hint="eastAsia"/>
          <w:b/>
          <w:sz w:val="28"/>
          <w:szCs w:val="28"/>
        </w:rPr>
        <w:t xml:space="preserve">Tables </w:t>
      </w:r>
      <w:r w:rsidR="00726856">
        <w:rPr>
          <w:rFonts w:hint="eastAsia"/>
          <w:b/>
          <w:sz w:val="28"/>
          <w:szCs w:val="28"/>
        </w:rPr>
        <w:t>1</w:t>
      </w:r>
      <w:r>
        <w:rPr>
          <w:rFonts w:hint="eastAsia"/>
          <w:b/>
          <w:sz w:val="28"/>
          <w:szCs w:val="28"/>
        </w:rPr>
        <w:t>.</w:t>
      </w:r>
      <w:r w:rsidRPr="008E46A9">
        <w:rPr>
          <w:rFonts w:hint="eastAsia"/>
          <w:b/>
          <w:sz w:val="28"/>
          <w:szCs w:val="28"/>
        </w:rPr>
        <w:t xml:space="preserve"> Primer sequences for RT-PCR</w:t>
      </w:r>
    </w:p>
    <w:tbl>
      <w:tblPr>
        <w:tblStyle w:val="a5"/>
        <w:tblW w:w="8591" w:type="dxa"/>
        <w:tblLook w:val="04A0"/>
      </w:tblPr>
      <w:tblGrid>
        <w:gridCol w:w="2327"/>
        <w:gridCol w:w="6264"/>
      </w:tblGrid>
      <w:tr w:rsidR="001148CB" w:rsidRPr="008E46A9" w:rsidTr="008E46A9">
        <w:trPr>
          <w:cantSplit/>
          <w:trHeight w:val="39"/>
        </w:trPr>
        <w:tc>
          <w:tcPr>
            <w:tcW w:w="2327" w:type="dxa"/>
          </w:tcPr>
          <w:p w:rsidR="001148CB" w:rsidRPr="008E46A9" w:rsidRDefault="008E46A9">
            <w:pP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b/>
                <w:sz w:val="18"/>
                <w:szCs w:val="18"/>
              </w:rPr>
              <w:t>geneID</w:t>
            </w:r>
          </w:p>
        </w:tc>
        <w:tc>
          <w:tcPr>
            <w:tcW w:w="6264" w:type="dxa"/>
          </w:tcPr>
          <w:p w:rsidR="001148CB" w:rsidRPr="008E46A9" w:rsidRDefault="008E46A9">
            <w:pP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b/>
                <w:sz w:val="18"/>
                <w:szCs w:val="18"/>
              </w:rPr>
              <w:t>Sequence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122474_All(S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AGATGGTGTTACCGACTTGGG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122474_All(A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GTGTTCTTTGATTTGCGTTTT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1888_All(S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ACAGCCTCCACCAACACTATT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1888_All(A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TCCCCCGCCCCCAT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66754_All(S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TAGCAGCGTTTCCTCCAGATACC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66754_All(A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TTTGCCGATTTGGTTCTCTATTT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18915_All(S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ATGAGGTTTGTGCTGGAGAGG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18915_All(A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TTGTGAACTATGAAGTGAGTGAATG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55171_All(S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TGGGAAAGTCATAGCAAC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55171_All(A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CCTGCGTTGTTAGTTAG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17708_All(S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GCACTTGCGGAACACCTCA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17708_All(A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GGCGGGGGAACAATGGAC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51590_All(S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GTGTTTGGTTGCGTGTTGTGT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51590_All(A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GATGCGATGTCCTTGCTG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77517_All(A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TCCCGATGAAGTCCAAAACA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77517_All(S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TACAACTGCTGGCACCACCT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65582_All(A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ACCGCCCCCTCAAACTAA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65582_All(S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GTCACACTTCCTCGCCTTCT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45469_All(S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GTGTTGCCTGTAGCGTTGGGT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45469_All(A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GATGTGCGTCCGTATTCTGGT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lastRenderedPageBreak/>
              <w:t>Unigene81413_All*(S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AGAAAGGAGGTGCCAAGAAG</w:t>
            </w:r>
          </w:p>
        </w:tc>
      </w:tr>
      <w:tr w:rsidR="008E46A9" w:rsidRPr="008E46A9" w:rsidTr="008E46A9">
        <w:trPr>
          <w:cantSplit/>
          <w:trHeight w:val="39"/>
        </w:trPr>
        <w:tc>
          <w:tcPr>
            <w:tcW w:w="2327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igene81413_All*(A)</w:t>
            </w:r>
          </w:p>
        </w:tc>
        <w:tc>
          <w:tcPr>
            <w:tcW w:w="6264" w:type="dxa"/>
            <w:vAlign w:val="center"/>
          </w:tcPr>
          <w:p w:rsidR="008E46A9" w:rsidRPr="008E46A9" w:rsidRDefault="008E46A9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8E46A9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GCAAGAGGAGCCAAGCAGTTA</w:t>
            </w:r>
          </w:p>
        </w:tc>
      </w:tr>
    </w:tbl>
    <w:p w:rsidR="00107995" w:rsidRDefault="008E46A9" w:rsidP="008E46A9">
      <w:pPr>
        <w:ind w:left="360"/>
      </w:pPr>
      <w:r>
        <w:rPr>
          <w:rFonts w:hint="eastAsia"/>
        </w:rPr>
        <w:t>*</w:t>
      </w:r>
      <w:r>
        <w:t xml:space="preserve"> </w:t>
      </w:r>
      <w:r>
        <w:rPr>
          <w:rFonts w:hint="eastAsia"/>
        </w:rPr>
        <w:t>represents the reference gene GAPDH.</w:t>
      </w:r>
    </w:p>
    <w:sectPr w:rsidR="00107995" w:rsidSect="00D17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3EB2" w:rsidRDefault="00593EB2" w:rsidP="001148CB">
      <w:r>
        <w:separator/>
      </w:r>
    </w:p>
  </w:endnote>
  <w:endnote w:type="continuationSeparator" w:id="1">
    <w:p w:rsidR="00593EB2" w:rsidRDefault="00593EB2" w:rsidP="001148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3EB2" w:rsidRDefault="00593EB2" w:rsidP="001148CB">
      <w:r>
        <w:separator/>
      </w:r>
    </w:p>
  </w:footnote>
  <w:footnote w:type="continuationSeparator" w:id="1">
    <w:p w:rsidR="00593EB2" w:rsidRDefault="00593EB2" w:rsidP="001148C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332B0C"/>
    <w:multiLevelType w:val="hybridMultilevel"/>
    <w:tmpl w:val="455EB1C4"/>
    <w:lvl w:ilvl="0" w:tplc="67DCFD4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6077131"/>
    <w:multiLevelType w:val="hybridMultilevel"/>
    <w:tmpl w:val="60840DC4"/>
    <w:lvl w:ilvl="0" w:tplc="981CD42E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>
    <w:nsid w:val="3C030C94"/>
    <w:multiLevelType w:val="hybridMultilevel"/>
    <w:tmpl w:val="8A2C1E5C"/>
    <w:lvl w:ilvl="0" w:tplc="6EAC3FC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48CB"/>
    <w:rsid w:val="00107995"/>
    <w:rsid w:val="001148CB"/>
    <w:rsid w:val="00593EB2"/>
    <w:rsid w:val="00726856"/>
    <w:rsid w:val="008E46A9"/>
    <w:rsid w:val="00D17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7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4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48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4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48CB"/>
    <w:rPr>
      <w:sz w:val="18"/>
      <w:szCs w:val="18"/>
    </w:rPr>
  </w:style>
  <w:style w:type="table" w:styleId="a5">
    <w:name w:val="Table Grid"/>
    <w:basedOn w:val="a1"/>
    <w:uiPriority w:val="59"/>
    <w:rsid w:val="001148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8E46A9"/>
    <w:rPr>
      <w:rFonts w:asciiTheme="majorHAnsi" w:eastAsia="黑体" w:hAnsiTheme="majorHAnsi" w:cstheme="majorBidi"/>
      <w:sz w:val="20"/>
      <w:szCs w:val="20"/>
    </w:rPr>
  </w:style>
  <w:style w:type="paragraph" w:styleId="a7">
    <w:name w:val="List Paragraph"/>
    <w:basedOn w:val="a"/>
    <w:uiPriority w:val="34"/>
    <w:qFormat/>
    <w:rsid w:val="008E46A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08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53</Words>
  <Characters>877</Characters>
  <Application>Microsoft Office Word</Application>
  <DocSecurity>0</DocSecurity>
  <Lines>7</Lines>
  <Paragraphs>2</Paragraphs>
  <ScaleCrop>false</ScaleCrop>
  <Company>China</Company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9-05T14:11:00Z</dcterms:created>
  <dcterms:modified xsi:type="dcterms:W3CDTF">2015-09-07T08:22:00Z</dcterms:modified>
</cp:coreProperties>
</file>